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Blood pressure measures determined with continuous measurements in subgroup of elderly patients who underwent additional continuous blood pressure measurements (n = 58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7"/>
        <w:gridCol w:w="2519"/>
      </w:tblGrid>
      <w:tr>
        <w:trPr>
          <w:trHeight w:val="255" w:hRule="atLeast"/>
        </w:trPr>
        <w:tc>
          <w:tcPr>
            <w:tcW w:w="6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group (n = 58)</w:t>
            </w:r>
          </w:p>
        </w:tc>
      </w:tr>
      <w:tr>
        <w:trPr>
          <w:trHeight w:val="28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upine blood pressur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5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ystolic blood pressure, mmHg 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 (27)</w:t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5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astolic blood pressure, mmHg 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 (14.5)</w:t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lood pressure decrease after postural change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thostatic hypotension, continuously measured; n (%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6.9)</w:t>
            </w:r>
          </w:p>
        </w:tc>
      </w:tr>
      <w:tr>
        <w:trPr>
          <w:trHeight w:val="28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Systolic blood pressure decrease, mmH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0 to 15 seconds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 (25.0)</w:t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5 to 60 seconds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 (24.1)</w:t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60 to 180 seconds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(23.2)</w:t>
            </w:r>
          </w:p>
        </w:tc>
      </w:tr>
      <w:tr>
        <w:trPr>
          <w:trHeight w:val="28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Diastolic blood pressure decrease, mmH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0 to 15 seconds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 (15.5)</w:t>
            </w:r>
          </w:p>
        </w:tc>
      </w:tr>
      <w:tr>
        <w:trPr>
          <w:trHeight w:val="255" w:hRule="atLeast"/>
        </w:trPr>
        <w:tc>
          <w:tcPr>
            <w:tcW w:w="6507" w:type="dxa"/>
            <w:tcBorders/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5 to 60 seconds</w:t>
            </w:r>
          </w:p>
        </w:tc>
        <w:tc>
          <w:tcPr>
            <w:tcW w:w="2519" w:type="dxa"/>
            <w:tcBorders/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 (14.35)</w:t>
            </w:r>
          </w:p>
        </w:tc>
      </w:tr>
      <w:tr>
        <w:trPr>
          <w:trHeight w:val="255" w:hRule="atLeast"/>
        </w:trPr>
        <w:tc>
          <w:tcPr>
            <w:tcW w:w="6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1"/>
              <w:tabs>
                <w:tab w:val="clear" w:pos="720"/>
                <w:tab w:val="left" w:pos="288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60 to 180 seconds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 (11.82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 variables are presented as mean with standard deviation unless indicated otherwis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an blood pressure in supine position of the last 60 seconds before postural chang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rthostatic hypotension defined as decrease in systolic blood pressure of ≥ 40 mmHg or diastolic blood pressure of ≥ 20 mmHg during 15 seconds after postural change or decrease in systolic blood pressure of ≥ 20 mmHg or diastolic blood pressure of ≥ 10 mmHg between 15 and 180 seconds after postural chang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ine blood pressure minus lowest blood pressure measured in the time period after postural change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  <w:p>
    <w:pPr>
      <w:pStyle w:val="Footer"/>
      <w:jc w:val="center"/>
      <w:rPr>
        <w:sz w:val="22"/>
        <w:szCs w:val="20"/>
      </w:rPr>
    </w:pPr>
    <w:r>
      <w:rPr>
        <w:sz w:val="22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1:42:00Z</dcterms:created>
  <dc:creator>jhpasma</dc:creator>
  <dc:description/>
  <cp:keywords/>
  <dc:language>en-US</dc:language>
  <cp:lastModifiedBy>Default User</cp:lastModifiedBy>
  <dcterms:modified xsi:type="dcterms:W3CDTF">2014-03-26T13:01:00Z</dcterms:modified>
  <cp:revision>5</cp:revision>
  <dc:subject/>
  <dc:title/>
</cp:coreProperties>
</file>